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2B2DE" w14:textId="77777777" w:rsidR="00E64CCF" w:rsidRPr="00382420" w:rsidRDefault="00E64CCF">
      <w:pPr>
        <w:rPr>
          <w:rFonts w:ascii="Times New Roman" w:hAnsi="Times New Roman" w:cs="Times New Roman"/>
          <w:sz w:val="24"/>
        </w:rPr>
      </w:pPr>
      <w:r w:rsidRPr="00382420">
        <w:rPr>
          <w:rFonts w:ascii="Times New Roman" w:hAnsi="Times New Roman" w:cs="Times New Roman"/>
          <w:sz w:val="24"/>
        </w:rPr>
        <w:t>Table s1. Log-rank tests of OS, tOS and PFS among sub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381"/>
        <w:gridCol w:w="2268"/>
        <w:gridCol w:w="2268"/>
        <w:gridCol w:w="1451"/>
      </w:tblGrid>
      <w:tr w:rsidR="00382420" w:rsidRPr="00382420" w14:paraId="3ACAD8D5" w14:textId="77777777" w:rsidTr="002F6401">
        <w:trPr>
          <w:trHeight w:val="397"/>
        </w:trPr>
        <w:tc>
          <w:tcPr>
            <w:tcW w:w="84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814E470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48C64D8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905893C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Median (month)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46EA9AC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eastAsia="Heiti SC Medium" w:hAnsi="Times New Roman" w:cs="Times New Roman"/>
                <w:sz w:val="24"/>
              </w:rPr>
              <w:sym w:font="Symbol" w:char="F063"/>
            </w:r>
            <w:r w:rsidRPr="00382420">
              <w:rPr>
                <w:rFonts w:ascii="Times New Roman" w:eastAsia="Heiti SC Medium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45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4701462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E47248" w:rsidRPr="00382420" w14:paraId="0C9416C4" w14:textId="77777777" w:rsidTr="002F6401">
        <w:trPr>
          <w:trHeight w:val="397"/>
        </w:trPr>
        <w:tc>
          <w:tcPr>
            <w:tcW w:w="846" w:type="dxa"/>
            <w:tcBorders>
              <w:top w:val="single" w:sz="24" w:space="0" w:color="auto"/>
            </w:tcBorders>
            <w:vAlign w:val="center"/>
          </w:tcPr>
          <w:p w14:paraId="12ED2611" w14:textId="77777777" w:rsidR="00E47248" w:rsidRPr="00382420" w:rsidRDefault="00E47248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381" w:type="dxa"/>
            <w:tcBorders>
              <w:top w:val="single" w:sz="24" w:space="0" w:color="auto"/>
            </w:tcBorders>
            <w:vAlign w:val="center"/>
          </w:tcPr>
          <w:p w14:paraId="2EDA26FB" w14:textId="77777777" w:rsidR="00E47248" w:rsidRPr="00382420" w:rsidRDefault="00E47248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  <w:vAlign w:val="center"/>
          </w:tcPr>
          <w:p w14:paraId="021625A2" w14:textId="77777777" w:rsidR="00E47248" w:rsidRPr="00382420" w:rsidRDefault="00E47248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  <w:vAlign w:val="center"/>
          </w:tcPr>
          <w:p w14:paraId="26AE5F0A" w14:textId="77777777" w:rsidR="00E47248" w:rsidRPr="00382420" w:rsidRDefault="00E47248" w:rsidP="00E47248">
            <w:pPr>
              <w:jc w:val="center"/>
              <w:rPr>
                <w:rFonts w:ascii="Times New Roman" w:eastAsia="Heiti SC Medium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single" w:sz="24" w:space="0" w:color="auto"/>
            </w:tcBorders>
            <w:vAlign w:val="center"/>
          </w:tcPr>
          <w:p w14:paraId="0A80DC67" w14:textId="77777777" w:rsidR="00E47248" w:rsidRPr="00382420" w:rsidRDefault="00E47248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2420" w:rsidRPr="00382420" w14:paraId="66DE5CE6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283A0B49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55CFBE31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Synchro vs Early</w:t>
            </w:r>
          </w:p>
        </w:tc>
        <w:tc>
          <w:tcPr>
            <w:tcW w:w="2268" w:type="dxa"/>
            <w:vAlign w:val="center"/>
          </w:tcPr>
          <w:p w14:paraId="1DC0535E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25 vs 37</w:t>
            </w:r>
          </w:p>
        </w:tc>
        <w:tc>
          <w:tcPr>
            <w:tcW w:w="2268" w:type="dxa"/>
            <w:vAlign w:val="center"/>
          </w:tcPr>
          <w:p w14:paraId="764AF065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10.84</w:t>
            </w:r>
          </w:p>
        </w:tc>
        <w:tc>
          <w:tcPr>
            <w:tcW w:w="1451" w:type="dxa"/>
            <w:vAlign w:val="center"/>
          </w:tcPr>
          <w:p w14:paraId="33F55C30" w14:textId="4CA2AED4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82420" w:rsidRPr="00382420" w14:paraId="4B1D7803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7B9EDDFC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18B7051C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Early vs Intermediate</w:t>
            </w:r>
          </w:p>
        </w:tc>
        <w:tc>
          <w:tcPr>
            <w:tcW w:w="2268" w:type="dxa"/>
            <w:vAlign w:val="center"/>
          </w:tcPr>
          <w:p w14:paraId="404BC0B0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37 vs 63</w:t>
            </w:r>
          </w:p>
        </w:tc>
        <w:tc>
          <w:tcPr>
            <w:tcW w:w="2268" w:type="dxa"/>
            <w:vAlign w:val="center"/>
          </w:tcPr>
          <w:p w14:paraId="352BFEA6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20.02</w:t>
            </w:r>
          </w:p>
        </w:tc>
        <w:tc>
          <w:tcPr>
            <w:tcW w:w="1451" w:type="dxa"/>
            <w:vAlign w:val="center"/>
          </w:tcPr>
          <w:p w14:paraId="73D4F08E" w14:textId="2F2A5BC5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82420" w:rsidRPr="00382420" w14:paraId="2904A140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4491F1D1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2DF6B9E4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Intermediate vs Late</w:t>
            </w:r>
          </w:p>
        </w:tc>
        <w:tc>
          <w:tcPr>
            <w:tcW w:w="2268" w:type="dxa"/>
            <w:vAlign w:val="center"/>
          </w:tcPr>
          <w:p w14:paraId="6D4626EF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63 vs 210</w:t>
            </w:r>
          </w:p>
        </w:tc>
        <w:tc>
          <w:tcPr>
            <w:tcW w:w="2268" w:type="dxa"/>
            <w:vAlign w:val="center"/>
          </w:tcPr>
          <w:p w14:paraId="37508720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46.51</w:t>
            </w:r>
          </w:p>
        </w:tc>
        <w:tc>
          <w:tcPr>
            <w:tcW w:w="1451" w:type="dxa"/>
            <w:vAlign w:val="center"/>
          </w:tcPr>
          <w:p w14:paraId="275CAA79" w14:textId="2552572B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82420" w:rsidRPr="00382420" w14:paraId="080EAE7E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31AADE0E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tOS</w:t>
            </w:r>
          </w:p>
        </w:tc>
        <w:tc>
          <w:tcPr>
            <w:tcW w:w="2381" w:type="dxa"/>
            <w:vAlign w:val="center"/>
          </w:tcPr>
          <w:p w14:paraId="031595B5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E1CF354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7AFCEA8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vAlign w:val="center"/>
          </w:tcPr>
          <w:p w14:paraId="5E97FE96" w14:textId="77777777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2420" w:rsidRPr="00382420" w14:paraId="119C142C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3648BDC3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1FA4BF34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Synchro vs Early</w:t>
            </w:r>
          </w:p>
        </w:tc>
        <w:tc>
          <w:tcPr>
            <w:tcW w:w="2268" w:type="dxa"/>
            <w:vAlign w:val="center"/>
          </w:tcPr>
          <w:p w14:paraId="0E47EDCF" w14:textId="77777777" w:rsidR="00382420" w:rsidRPr="00382420" w:rsidRDefault="00695A34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 vs 34</w:t>
            </w:r>
          </w:p>
        </w:tc>
        <w:tc>
          <w:tcPr>
            <w:tcW w:w="2268" w:type="dxa"/>
            <w:vAlign w:val="center"/>
          </w:tcPr>
          <w:p w14:paraId="787ACF59" w14:textId="77777777" w:rsidR="00382420" w:rsidRPr="00382420" w:rsidRDefault="00695A34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35</w:t>
            </w:r>
          </w:p>
        </w:tc>
        <w:tc>
          <w:tcPr>
            <w:tcW w:w="1451" w:type="dxa"/>
            <w:vAlign w:val="center"/>
          </w:tcPr>
          <w:p w14:paraId="1A718F88" w14:textId="62E6E3C3" w:rsidR="00382420" w:rsidRPr="00382420" w:rsidRDefault="00695A34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2</w:t>
            </w:r>
          </w:p>
        </w:tc>
      </w:tr>
      <w:tr w:rsidR="00382420" w:rsidRPr="00382420" w14:paraId="342C86A6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2BBEA591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4BE26D63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Early vs Intermediate</w:t>
            </w:r>
          </w:p>
        </w:tc>
        <w:tc>
          <w:tcPr>
            <w:tcW w:w="2268" w:type="dxa"/>
            <w:vAlign w:val="center"/>
          </w:tcPr>
          <w:p w14:paraId="488B5445" w14:textId="77777777" w:rsidR="00382420" w:rsidRPr="00382420" w:rsidRDefault="00695A34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 vs 46</w:t>
            </w:r>
          </w:p>
        </w:tc>
        <w:tc>
          <w:tcPr>
            <w:tcW w:w="2268" w:type="dxa"/>
            <w:vAlign w:val="center"/>
          </w:tcPr>
          <w:p w14:paraId="242CA4B9" w14:textId="77777777" w:rsidR="00382420" w:rsidRPr="00382420" w:rsidRDefault="00695A34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65</w:t>
            </w:r>
          </w:p>
        </w:tc>
        <w:tc>
          <w:tcPr>
            <w:tcW w:w="1451" w:type="dxa"/>
            <w:vAlign w:val="center"/>
          </w:tcPr>
          <w:p w14:paraId="5FB815E3" w14:textId="4EBC9332" w:rsidR="00382420" w:rsidRPr="00382420" w:rsidRDefault="00695A34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0</w:t>
            </w:r>
          </w:p>
        </w:tc>
      </w:tr>
      <w:tr w:rsidR="00382420" w:rsidRPr="00382420" w14:paraId="551545DF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2B365856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5EE7A066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Intermediate vs Late</w:t>
            </w:r>
          </w:p>
        </w:tc>
        <w:tc>
          <w:tcPr>
            <w:tcW w:w="2268" w:type="dxa"/>
            <w:vAlign w:val="center"/>
          </w:tcPr>
          <w:p w14:paraId="77015BFE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 vs 74</w:t>
            </w:r>
          </w:p>
        </w:tc>
        <w:tc>
          <w:tcPr>
            <w:tcW w:w="2268" w:type="dxa"/>
            <w:vAlign w:val="center"/>
          </w:tcPr>
          <w:p w14:paraId="0A33118B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6</w:t>
            </w:r>
          </w:p>
        </w:tc>
        <w:tc>
          <w:tcPr>
            <w:tcW w:w="1451" w:type="dxa"/>
            <w:vAlign w:val="center"/>
          </w:tcPr>
          <w:p w14:paraId="6434B51F" w14:textId="3367B976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7</w:t>
            </w:r>
            <w:bookmarkStart w:id="0" w:name="_GoBack"/>
            <w:bookmarkEnd w:id="0"/>
          </w:p>
        </w:tc>
      </w:tr>
      <w:tr w:rsidR="00382420" w:rsidRPr="00382420" w14:paraId="49BB36AD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2C264D29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PFS</w:t>
            </w:r>
          </w:p>
        </w:tc>
        <w:tc>
          <w:tcPr>
            <w:tcW w:w="2381" w:type="dxa"/>
            <w:vAlign w:val="center"/>
          </w:tcPr>
          <w:p w14:paraId="546AECDE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250DEBB9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2218E157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vAlign w:val="center"/>
          </w:tcPr>
          <w:p w14:paraId="2F8984DF" w14:textId="77777777" w:rsidR="00382420" w:rsidRPr="00382420" w:rsidRDefault="00382420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2420" w:rsidRPr="00382420" w14:paraId="4D34F10E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2E2D789E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21792336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Synchro vs Early</w:t>
            </w:r>
          </w:p>
        </w:tc>
        <w:tc>
          <w:tcPr>
            <w:tcW w:w="2268" w:type="dxa"/>
            <w:vAlign w:val="center"/>
          </w:tcPr>
          <w:p w14:paraId="3F4891FA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vs 13</w:t>
            </w:r>
          </w:p>
        </w:tc>
        <w:tc>
          <w:tcPr>
            <w:tcW w:w="2268" w:type="dxa"/>
            <w:vAlign w:val="center"/>
          </w:tcPr>
          <w:p w14:paraId="5E1508F9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0</w:t>
            </w:r>
          </w:p>
        </w:tc>
        <w:tc>
          <w:tcPr>
            <w:tcW w:w="1451" w:type="dxa"/>
            <w:vAlign w:val="center"/>
          </w:tcPr>
          <w:p w14:paraId="68061A89" w14:textId="77777777" w:rsidR="00382420" w:rsidRPr="00382420" w:rsidRDefault="003F0D0F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6</w:t>
            </w:r>
          </w:p>
        </w:tc>
      </w:tr>
      <w:tr w:rsidR="00382420" w:rsidRPr="00382420" w14:paraId="13426BC5" w14:textId="77777777" w:rsidTr="002F6401">
        <w:trPr>
          <w:trHeight w:val="397"/>
        </w:trPr>
        <w:tc>
          <w:tcPr>
            <w:tcW w:w="846" w:type="dxa"/>
            <w:vAlign w:val="center"/>
          </w:tcPr>
          <w:p w14:paraId="03108686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2C056D64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Early vs Intermediate</w:t>
            </w:r>
          </w:p>
        </w:tc>
        <w:tc>
          <w:tcPr>
            <w:tcW w:w="2268" w:type="dxa"/>
            <w:vAlign w:val="center"/>
          </w:tcPr>
          <w:p w14:paraId="67425D56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vs 15</w:t>
            </w:r>
          </w:p>
        </w:tc>
        <w:tc>
          <w:tcPr>
            <w:tcW w:w="2268" w:type="dxa"/>
            <w:vAlign w:val="center"/>
          </w:tcPr>
          <w:p w14:paraId="78038C13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1451" w:type="dxa"/>
            <w:vAlign w:val="center"/>
          </w:tcPr>
          <w:p w14:paraId="3B219AF5" w14:textId="77777777" w:rsidR="00382420" w:rsidRPr="00382420" w:rsidRDefault="003F0D0F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9</w:t>
            </w:r>
          </w:p>
        </w:tc>
      </w:tr>
      <w:tr w:rsidR="00382420" w:rsidRPr="00382420" w14:paraId="202E6FF9" w14:textId="77777777" w:rsidTr="002F6401">
        <w:trPr>
          <w:trHeight w:val="397"/>
        </w:trPr>
        <w:tc>
          <w:tcPr>
            <w:tcW w:w="846" w:type="dxa"/>
            <w:tcBorders>
              <w:bottom w:val="single" w:sz="24" w:space="0" w:color="auto"/>
            </w:tcBorders>
            <w:vAlign w:val="center"/>
          </w:tcPr>
          <w:p w14:paraId="762D11F8" w14:textId="77777777" w:rsidR="00382420" w:rsidRPr="00382420" w:rsidRDefault="00382420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1" w:type="dxa"/>
            <w:tcBorders>
              <w:bottom w:val="single" w:sz="24" w:space="0" w:color="auto"/>
            </w:tcBorders>
            <w:vAlign w:val="center"/>
          </w:tcPr>
          <w:p w14:paraId="3A175A25" w14:textId="77777777" w:rsidR="00382420" w:rsidRPr="00382420" w:rsidRDefault="00382420" w:rsidP="00E4724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2420">
              <w:rPr>
                <w:rFonts w:ascii="Times New Roman" w:hAnsi="Times New Roman" w:cs="Times New Roman"/>
                <w:sz w:val="24"/>
              </w:rPr>
              <w:t>Intermediate vs Late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vAlign w:val="center"/>
          </w:tcPr>
          <w:p w14:paraId="2CEA0B71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vs 22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vAlign w:val="center"/>
          </w:tcPr>
          <w:p w14:paraId="29C5CB43" w14:textId="77777777" w:rsidR="00382420" w:rsidRPr="00382420" w:rsidRDefault="003F0D0F" w:rsidP="00E472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1451" w:type="dxa"/>
            <w:tcBorders>
              <w:bottom w:val="single" w:sz="24" w:space="0" w:color="auto"/>
            </w:tcBorders>
            <w:vAlign w:val="center"/>
          </w:tcPr>
          <w:p w14:paraId="2413A1AF" w14:textId="77777777" w:rsidR="00382420" w:rsidRPr="00382420" w:rsidRDefault="003F0D0F" w:rsidP="004A4E41">
            <w:pPr>
              <w:ind w:leftChars="231" w:left="48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2</w:t>
            </w:r>
          </w:p>
        </w:tc>
      </w:tr>
    </w:tbl>
    <w:p w14:paraId="308A5C2E" w14:textId="77777777" w:rsidR="00C24B7B" w:rsidRDefault="00C24B7B" w:rsidP="00E47248">
      <w:pPr>
        <w:rPr>
          <w:rFonts w:ascii="Times New Roman" w:hAnsi="Times New Roman" w:cs="Times New Roman"/>
          <w:sz w:val="24"/>
        </w:rPr>
      </w:pPr>
    </w:p>
    <w:p w14:paraId="46FF1771" w14:textId="77777777" w:rsidR="00FD1D5E" w:rsidRDefault="00FD1D5E" w:rsidP="00E47248">
      <w:pPr>
        <w:rPr>
          <w:rFonts w:ascii="Times New Roman" w:hAnsi="Times New Roman" w:cs="Times New Roman"/>
          <w:sz w:val="24"/>
        </w:rPr>
      </w:pPr>
    </w:p>
    <w:p w14:paraId="433335DF" w14:textId="77777777" w:rsidR="00FD1D5E" w:rsidRPr="003F0D0F" w:rsidRDefault="00FD1D5E" w:rsidP="00E47248">
      <w:pPr>
        <w:rPr>
          <w:rFonts w:ascii="Times New Roman" w:hAnsi="Times New Roman" w:cs="Times New Roman"/>
          <w:sz w:val="24"/>
        </w:rPr>
      </w:pPr>
    </w:p>
    <w:sectPr w:rsidR="00FD1D5E" w:rsidRPr="003F0D0F" w:rsidSect="00E64CC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Heiti SC Medium">
    <w:altName w:val="Malgun Gothic Semilight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CF"/>
    <w:rsid w:val="00016786"/>
    <w:rsid w:val="00024817"/>
    <w:rsid w:val="00046BFD"/>
    <w:rsid w:val="00050F39"/>
    <w:rsid w:val="00051A7D"/>
    <w:rsid w:val="0006598C"/>
    <w:rsid w:val="000743CD"/>
    <w:rsid w:val="000B09D3"/>
    <w:rsid w:val="000B60C9"/>
    <w:rsid w:val="000C75F3"/>
    <w:rsid w:val="000E4A4D"/>
    <w:rsid w:val="000E76FB"/>
    <w:rsid w:val="00100B17"/>
    <w:rsid w:val="00121A97"/>
    <w:rsid w:val="0013091A"/>
    <w:rsid w:val="001412DB"/>
    <w:rsid w:val="001765C6"/>
    <w:rsid w:val="0018100B"/>
    <w:rsid w:val="00181274"/>
    <w:rsid w:val="00182441"/>
    <w:rsid w:val="001B2892"/>
    <w:rsid w:val="001C1661"/>
    <w:rsid w:val="001D41DA"/>
    <w:rsid w:val="00203212"/>
    <w:rsid w:val="0021305F"/>
    <w:rsid w:val="0021472E"/>
    <w:rsid w:val="00217960"/>
    <w:rsid w:val="002B78BA"/>
    <w:rsid w:val="002D1C86"/>
    <w:rsid w:val="002E1B15"/>
    <w:rsid w:val="002E3427"/>
    <w:rsid w:val="002F0617"/>
    <w:rsid w:val="002F6401"/>
    <w:rsid w:val="00307677"/>
    <w:rsid w:val="003229AD"/>
    <w:rsid w:val="003315D6"/>
    <w:rsid w:val="003337FC"/>
    <w:rsid w:val="00336D85"/>
    <w:rsid w:val="00356B50"/>
    <w:rsid w:val="003703FF"/>
    <w:rsid w:val="00382420"/>
    <w:rsid w:val="003855FB"/>
    <w:rsid w:val="003872E0"/>
    <w:rsid w:val="003A0EA3"/>
    <w:rsid w:val="003B6F16"/>
    <w:rsid w:val="003C1E50"/>
    <w:rsid w:val="003E1608"/>
    <w:rsid w:val="003F0D0F"/>
    <w:rsid w:val="00426F20"/>
    <w:rsid w:val="00445FAE"/>
    <w:rsid w:val="0048283F"/>
    <w:rsid w:val="00485DB0"/>
    <w:rsid w:val="00493985"/>
    <w:rsid w:val="004A4D8C"/>
    <w:rsid w:val="004A4E41"/>
    <w:rsid w:val="004A61B6"/>
    <w:rsid w:val="004B1266"/>
    <w:rsid w:val="004B4BAC"/>
    <w:rsid w:val="004B5C53"/>
    <w:rsid w:val="004F320E"/>
    <w:rsid w:val="00502A02"/>
    <w:rsid w:val="00513C4B"/>
    <w:rsid w:val="0053301A"/>
    <w:rsid w:val="00534BBA"/>
    <w:rsid w:val="005608B0"/>
    <w:rsid w:val="00561424"/>
    <w:rsid w:val="00570261"/>
    <w:rsid w:val="005706DE"/>
    <w:rsid w:val="005B3D4F"/>
    <w:rsid w:val="005B5384"/>
    <w:rsid w:val="005C25A9"/>
    <w:rsid w:val="005C7326"/>
    <w:rsid w:val="005D1362"/>
    <w:rsid w:val="005D1D12"/>
    <w:rsid w:val="005D3431"/>
    <w:rsid w:val="005E4858"/>
    <w:rsid w:val="006028CA"/>
    <w:rsid w:val="0063514B"/>
    <w:rsid w:val="00641F75"/>
    <w:rsid w:val="006528DD"/>
    <w:rsid w:val="0067013B"/>
    <w:rsid w:val="00686028"/>
    <w:rsid w:val="00686033"/>
    <w:rsid w:val="00695A34"/>
    <w:rsid w:val="006A03B2"/>
    <w:rsid w:val="006B152E"/>
    <w:rsid w:val="006B7E64"/>
    <w:rsid w:val="006C2E6F"/>
    <w:rsid w:val="006C306E"/>
    <w:rsid w:val="006F162C"/>
    <w:rsid w:val="00711313"/>
    <w:rsid w:val="007116AB"/>
    <w:rsid w:val="00750C35"/>
    <w:rsid w:val="00765F62"/>
    <w:rsid w:val="00771ACF"/>
    <w:rsid w:val="00787ABD"/>
    <w:rsid w:val="007A5C38"/>
    <w:rsid w:val="007D1BF4"/>
    <w:rsid w:val="00804BD2"/>
    <w:rsid w:val="00827469"/>
    <w:rsid w:val="008351B9"/>
    <w:rsid w:val="008525CF"/>
    <w:rsid w:val="0086543F"/>
    <w:rsid w:val="00880731"/>
    <w:rsid w:val="00881561"/>
    <w:rsid w:val="00890FD9"/>
    <w:rsid w:val="008C5398"/>
    <w:rsid w:val="008C75EB"/>
    <w:rsid w:val="00901E91"/>
    <w:rsid w:val="00904D29"/>
    <w:rsid w:val="00921AE3"/>
    <w:rsid w:val="0093354F"/>
    <w:rsid w:val="00957C32"/>
    <w:rsid w:val="00964D93"/>
    <w:rsid w:val="009A3F1C"/>
    <w:rsid w:val="009A5270"/>
    <w:rsid w:val="009D00DF"/>
    <w:rsid w:val="009D2F9C"/>
    <w:rsid w:val="009E0F64"/>
    <w:rsid w:val="00A13994"/>
    <w:rsid w:val="00A21BDA"/>
    <w:rsid w:val="00A273D2"/>
    <w:rsid w:val="00A5268D"/>
    <w:rsid w:val="00A814C8"/>
    <w:rsid w:val="00A87F64"/>
    <w:rsid w:val="00A93D24"/>
    <w:rsid w:val="00AB36DD"/>
    <w:rsid w:val="00AE56C8"/>
    <w:rsid w:val="00B0126A"/>
    <w:rsid w:val="00B13112"/>
    <w:rsid w:val="00B146B5"/>
    <w:rsid w:val="00B15BC3"/>
    <w:rsid w:val="00B2452A"/>
    <w:rsid w:val="00B26065"/>
    <w:rsid w:val="00B45693"/>
    <w:rsid w:val="00B467DB"/>
    <w:rsid w:val="00B51820"/>
    <w:rsid w:val="00B569E8"/>
    <w:rsid w:val="00B677C0"/>
    <w:rsid w:val="00B75F60"/>
    <w:rsid w:val="00B82497"/>
    <w:rsid w:val="00B925ED"/>
    <w:rsid w:val="00B960F4"/>
    <w:rsid w:val="00B974B8"/>
    <w:rsid w:val="00BD5958"/>
    <w:rsid w:val="00BD5F0A"/>
    <w:rsid w:val="00BE0895"/>
    <w:rsid w:val="00BE68FD"/>
    <w:rsid w:val="00BF5B34"/>
    <w:rsid w:val="00C24B7B"/>
    <w:rsid w:val="00C82258"/>
    <w:rsid w:val="00CA2223"/>
    <w:rsid w:val="00CC68EE"/>
    <w:rsid w:val="00CD51AF"/>
    <w:rsid w:val="00CF17E7"/>
    <w:rsid w:val="00CF28A6"/>
    <w:rsid w:val="00D12456"/>
    <w:rsid w:val="00D13D2D"/>
    <w:rsid w:val="00D24FD7"/>
    <w:rsid w:val="00D75250"/>
    <w:rsid w:val="00D87C97"/>
    <w:rsid w:val="00D91942"/>
    <w:rsid w:val="00D94CCB"/>
    <w:rsid w:val="00D95B8A"/>
    <w:rsid w:val="00DA3D93"/>
    <w:rsid w:val="00DB1676"/>
    <w:rsid w:val="00DD6FE2"/>
    <w:rsid w:val="00DE3FD7"/>
    <w:rsid w:val="00E0234E"/>
    <w:rsid w:val="00E34E83"/>
    <w:rsid w:val="00E47248"/>
    <w:rsid w:val="00E64CCF"/>
    <w:rsid w:val="00E82528"/>
    <w:rsid w:val="00E935AF"/>
    <w:rsid w:val="00E9423A"/>
    <w:rsid w:val="00E96020"/>
    <w:rsid w:val="00EB11C0"/>
    <w:rsid w:val="00EC505C"/>
    <w:rsid w:val="00EC7FE1"/>
    <w:rsid w:val="00F051C6"/>
    <w:rsid w:val="00F139BF"/>
    <w:rsid w:val="00F13B66"/>
    <w:rsid w:val="00F2039D"/>
    <w:rsid w:val="00F32372"/>
    <w:rsid w:val="00F41621"/>
    <w:rsid w:val="00F57D22"/>
    <w:rsid w:val="00F662FC"/>
    <w:rsid w:val="00F9023F"/>
    <w:rsid w:val="00FC1425"/>
    <w:rsid w:val="00FD133C"/>
    <w:rsid w:val="00FD1D5E"/>
    <w:rsid w:val="00FD4B08"/>
    <w:rsid w:val="00FE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A54A5"/>
  <w15:chartTrackingRefBased/>
  <w15:docId w15:val="{2B206532-1767-294C-BD2A-1369CB48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传振</dc:creator>
  <cp:keywords/>
  <dc:description/>
  <cp:lastModifiedBy>曹传振</cp:lastModifiedBy>
  <cp:revision>8</cp:revision>
  <dcterms:created xsi:type="dcterms:W3CDTF">2021-07-29T01:53:00Z</dcterms:created>
  <dcterms:modified xsi:type="dcterms:W3CDTF">2021-08-04T02:58:00Z</dcterms:modified>
</cp:coreProperties>
</file>